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81F26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Cs w:val="21"/>
        </w:rPr>
        <w:t>S1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</w:t>
      </w:r>
      <w:r>
        <w:rPr>
          <w:rFonts w:hint="eastAsia" w:ascii="Times New Roman" w:hAnsi="Times New Roman" w:cs="Times New Roman"/>
          <w:b/>
          <w:szCs w:val="21"/>
        </w:rPr>
        <w:t>ection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creening, isolation, and purification of bacterial strains</w:t>
      </w:r>
    </w:p>
    <w:p w14:paraId="3B3DDF98">
      <w:pPr>
        <w:spacing w:line="48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rain screening and domestication: Take 1 g of petroleum contaminated soil and 5 mL of activated sludge and add them to 100 mL of domestication medium. Place them in a shaking bed at 30°C and 140 r/min for 5 days, then transfer 4 mL of suspension from them and add them to fresh domestication medium for further cultivation. Repeat domestication 6 times.</w:t>
      </w:r>
    </w:p>
    <w:p w14:paraId="4FB79333">
      <w:pPr>
        <w:spacing w:line="48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rain separation: Take the bacterial solution from repeated domestication and cultivation for 6 times, dilute it and apply it to a solid LB medium plate. Cultivate it in a constant temperature incubator at 37℃ for 24 hours. Then, select single colonies of different shapes and colors and culture them continuously on a new solid LB medium plate for 3 times. Take the isolated single colonies and place them in domestication medium. After 5 days of cultivation on a shaking bed at 37℃ and 140 r/min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ake 5 mL of culture medium and continue to cultivate in fresh domesticated medium, repeating the separation process 5 times.</w:t>
      </w:r>
    </w:p>
    <w:p w14:paraId="5096E238">
      <w:pPr>
        <w:spacing w:line="48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rain purification: Take the above culture medium to prepare diluents of 10</w:t>
      </w:r>
      <w:r>
        <w:rPr>
          <w:rFonts w:ascii="Times New Roman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/>
          <w:szCs w:val="21"/>
        </w:rPr>
        <w:t>, 10</w:t>
      </w:r>
      <w:r>
        <w:rPr>
          <w:rFonts w:ascii="Times New Roman" w:hAnsi="Times New Roman" w:cs="Times New Roman"/>
          <w:szCs w:val="21"/>
          <w:vertAlign w:val="superscript"/>
        </w:rPr>
        <w:t>-2</w:t>
      </w:r>
      <w:r>
        <w:rPr>
          <w:rFonts w:ascii="Times New Roman" w:hAnsi="Times New Roman" w:cs="Times New Roman"/>
          <w:szCs w:val="21"/>
        </w:rPr>
        <w:t>, 10</w:t>
      </w:r>
      <w:r>
        <w:rPr>
          <w:rFonts w:ascii="Times New Roman" w:hAnsi="Times New Roman" w:cs="Times New Roman"/>
          <w:szCs w:val="21"/>
          <w:vertAlign w:val="superscript"/>
        </w:rPr>
        <w:t>-3</w:t>
      </w:r>
      <w:r>
        <w:rPr>
          <w:rFonts w:ascii="Times New Roman" w:hAnsi="Times New Roman" w:cs="Times New Roman"/>
          <w:szCs w:val="21"/>
        </w:rPr>
        <w:t>, 10</w:t>
      </w:r>
      <w:r>
        <w:rPr>
          <w:rFonts w:ascii="Times New Roman" w:hAnsi="Times New Roman" w:cs="Times New Roman"/>
          <w:szCs w:val="21"/>
          <w:vertAlign w:val="superscript"/>
        </w:rPr>
        <w:t>-4</w:t>
      </w:r>
      <w:r>
        <w:rPr>
          <w:rFonts w:ascii="Times New Roman" w:hAnsi="Times New Roman" w:cs="Times New Roman"/>
          <w:szCs w:val="21"/>
        </w:rPr>
        <w:t>, 10</w:t>
      </w:r>
      <w:r>
        <w:rPr>
          <w:rFonts w:ascii="Times New Roman" w:hAnsi="Times New Roman" w:cs="Times New Roman"/>
          <w:szCs w:val="21"/>
          <w:vertAlign w:val="superscript"/>
        </w:rPr>
        <w:t>-5</w:t>
      </w:r>
      <w:r>
        <w:rPr>
          <w:rFonts w:ascii="Times New Roman" w:hAnsi="Times New Roman" w:cs="Times New Roman"/>
          <w:szCs w:val="21"/>
        </w:rPr>
        <w:t>, and 10</w:t>
      </w:r>
      <w:r>
        <w:rPr>
          <w:rFonts w:ascii="Times New Roman" w:hAnsi="Times New Roman" w:cs="Times New Roman"/>
          <w:szCs w:val="21"/>
          <w:vertAlign w:val="superscript"/>
        </w:rPr>
        <w:t>-6</w:t>
      </w:r>
      <w:r>
        <w:rPr>
          <w:rFonts w:ascii="Times New Roman" w:hAnsi="Times New Roman" w:cs="Times New Roman"/>
          <w:szCs w:val="21"/>
        </w:rPr>
        <w:t>, apply them on LB solid culture medium, invert and culture for 1-4 days, observe the growth of colonies every day, and obtain pure single colonies.</w:t>
      </w:r>
    </w:p>
    <w:p w14:paraId="47715E40">
      <w:pPr>
        <w:spacing w:line="480" w:lineRule="auto"/>
        <w:ind w:firstLine="420" w:firstLineChars="200"/>
        <w:rPr>
          <w:rFonts w:ascii="Times New Roman" w:hAnsi="Times New Roman" w:cs="Times New Roman"/>
          <w:szCs w:val="21"/>
        </w:rPr>
      </w:pPr>
    </w:p>
    <w:p w14:paraId="72C8E12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3620526A"/>
    <w:rsid w:val="3620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3:06:00Z</dcterms:created>
  <dc:creator>Administrator</dc:creator>
  <cp:lastModifiedBy>Administrator</cp:lastModifiedBy>
  <dcterms:modified xsi:type="dcterms:W3CDTF">2024-09-15T13:0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831A5F5FFDD4DA0A99B8D2ED2AE8D42_11</vt:lpwstr>
  </property>
</Properties>
</file>